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BC0EA" w14:textId="77777777" w:rsidR="00A653AA" w:rsidRDefault="00A653AA" w:rsidP="00A653AA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>Supplement</w:t>
      </w:r>
      <w:r>
        <w:rPr>
          <w:rFonts w:ascii="Times New Roman" w:hAnsi="Times New Roman" w:cs="Times New Roman" w:hint="eastAsia"/>
          <w:szCs w:val="21"/>
        </w:rPr>
        <w:t>ary</w:t>
      </w:r>
      <w:r>
        <w:rPr>
          <w:rFonts w:ascii="Times New Roman" w:hAnsi="Times New Roman" w:cs="Times New Roman"/>
          <w:szCs w:val="21"/>
        </w:rPr>
        <w:t xml:space="preserve"> figure legend</w:t>
      </w:r>
    </w:p>
    <w:p w14:paraId="5164AD65" w14:textId="77777777" w:rsidR="00A653AA" w:rsidRDefault="00A653AA" w:rsidP="00A653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g S1: Multivariable-adjusted HRs for all-cause mortality by uric acid level and gender female. </w:t>
      </w:r>
    </w:p>
    <w:p w14:paraId="1E5CD41C" w14:textId="77777777" w:rsidR="00A653AA" w:rsidRDefault="00A653AA" w:rsidP="00A653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 S2 Multivariable-adjusted HRs for all-cause mortality by uric acid level and gender male.</w:t>
      </w:r>
    </w:p>
    <w:p w14:paraId="6A41F688" w14:textId="77777777" w:rsidR="00A653AA" w:rsidRDefault="00A653AA" w:rsidP="00A653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 S3 Multivariable-adjusted HRs for all-cause mortality by uric acid level and age ≥60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7F9BC0BB" w14:textId="77777777" w:rsidR="00A653AA" w:rsidRDefault="00A653AA" w:rsidP="00A653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g S4 Multivariable-adjusted HRs for all-cause mortality by uric acid level </w:t>
      </w:r>
      <w:r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age &lt;60.</w:t>
      </w:r>
    </w:p>
    <w:p w14:paraId="0663F607" w14:textId="77777777" w:rsidR="00A653AA" w:rsidRDefault="00A653AA" w:rsidP="00A653AA">
      <w:pPr>
        <w:rPr>
          <w:rFonts w:ascii="Times New Roman" w:hAnsi="Times New Roman" w:cs="Times New Roman"/>
          <w:szCs w:val="21"/>
        </w:rPr>
      </w:pPr>
    </w:p>
    <w:p w14:paraId="153DB368" w14:textId="77777777" w:rsidR="00A653AA" w:rsidRDefault="00A653AA" w:rsidP="00A653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 Multivariable Cox regression analyses demonstrating associations of SUA and all-cause mortality by gender.</w:t>
      </w:r>
    </w:p>
    <w:p w14:paraId="7B185ECA" w14:textId="77777777" w:rsidR="00A653AA" w:rsidRDefault="00A653AA" w:rsidP="00A653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2 The results of two-piecewise linear regression model between serum uric acid and all-cause mortality by gender.</w:t>
      </w:r>
      <w:r>
        <w:t xml:space="preserve"> </w:t>
      </w:r>
    </w:p>
    <w:p w14:paraId="70F96C8E" w14:textId="77777777" w:rsidR="00A653AA" w:rsidRDefault="00A653AA" w:rsidP="00A653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3 Multivariable Cox regression analyses demonstrating associations of SUA and all-cause mortality by age.</w:t>
      </w:r>
    </w:p>
    <w:p w14:paraId="70502F8C" w14:textId="77777777" w:rsidR="0099399E" w:rsidRPr="00A653AA" w:rsidRDefault="0099399E"/>
    <w:sectPr w:rsidR="0099399E" w:rsidRPr="00A653AA" w:rsidSect="00624F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3AA"/>
    <w:rsid w:val="0000027C"/>
    <w:rsid w:val="00000B5D"/>
    <w:rsid w:val="0000390D"/>
    <w:rsid w:val="000073D1"/>
    <w:rsid w:val="000101E0"/>
    <w:rsid w:val="00053D63"/>
    <w:rsid w:val="00055E76"/>
    <w:rsid w:val="00057053"/>
    <w:rsid w:val="00087881"/>
    <w:rsid w:val="000A065A"/>
    <w:rsid w:val="000A43A8"/>
    <w:rsid w:val="000B1DF0"/>
    <w:rsid w:val="000D35B6"/>
    <w:rsid w:val="000F0086"/>
    <w:rsid w:val="00111C09"/>
    <w:rsid w:val="0012077B"/>
    <w:rsid w:val="00121210"/>
    <w:rsid w:val="00130FA0"/>
    <w:rsid w:val="0013650C"/>
    <w:rsid w:val="00137492"/>
    <w:rsid w:val="001549FB"/>
    <w:rsid w:val="001560D2"/>
    <w:rsid w:val="001646BD"/>
    <w:rsid w:val="0018401D"/>
    <w:rsid w:val="0018748F"/>
    <w:rsid w:val="001A2917"/>
    <w:rsid w:val="001A7778"/>
    <w:rsid w:val="001B6C0A"/>
    <w:rsid w:val="001B7681"/>
    <w:rsid w:val="001C38E0"/>
    <w:rsid w:val="001D434A"/>
    <w:rsid w:val="001E5B08"/>
    <w:rsid w:val="001E7730"/>
    <w:rsid w:val="001F5635"/>
    <w:rsid w:val="00206085"/>
    <w:rsid w:val="002146DE"/>
    <w:rsid w:val="00215F0C"/>
    <w:rsid w:val="0022494E"/>
    <w:rsid w:val="00225D88"/>
    <w:rsid w:val="00260B30"/>
    <w:rsid w:val="0027070A"/>
    <w:rsid w:val="002874BF"/>
    <w:rsid w:val="002A39B9"/>
    <w:rsid w:val="002B059D"/>
    <w:rsid w:val="002B2B1D"/>
    <w:rsid w:val="002C231F"/>
    <w:rsid w:val="002C45C7"/>
    <w:rsid w:val="002C4BBF"/>
    <w:rsid w:val="002C755B"/>
    <w:rsid w:val="002D558C"/>
    <w:rsid w:val="002E76F1"/>
    <w:rsid w:val="002F47E3"/>
    <w:rsid w:val="002F5EFC"/>
    <w:rsid w:val="00300AE8"/>
    <w:rsid w:val="00304C0D"/>
    <w:rsid w:val="003178D3"/>
    <w:rsid w:val="00326049"/>
    <w:rsid w:val="0033060E"/>
    <w:rsid w:val="003463BB"/>
    <w:rsid w:val="00376C3B"/>
    <w:rsid w:val="00381115"/>
    <w:rsid w:val="003A0258"/>
    <w:rsid w:val="003A05EA"/>
    <w:rsid w:val="003B5C6A"/>
    <w:rsid w:val="003F24F4"/>
    <w:rsid w:val="00400E2A"/>
    <w:rsid w:val="00432576"/>
    <w:rsid w:val="00442130"/>
    <w:rsid w:val="00452F10"/>
    <w:rsid w:val="00466600"/>
    <w:rsid w:val="00472C6C"/>
    <w:rsid w:val="00473B4F"/>
    <w:rsid w:val="00475A08"/>
    <w:rsid w:val="0049665E"/>
    <w:rsid w:val="004A696C"/>
    <w:rsid w:val="004C5E1E"/>
    <w:rsid w:val="004D3AF0"/>
    <w:rsid w:val="00505D6F"/>
    <w:rsid w:val="00510675"/>
    <w:rsid w:val="00510F9A"/>
    <w:rsid w:val="005167F2"/>
    <w:rsid w:val="005278D0"/>
    <w:rsid w:val="0053148D"/>
    <w:rsid w:val="00552234"/>
    <w:rsid w:val="0056250B"/>
    <w:rsid w:val="005642B3"/>
    <w:rsid w:val="00577415"/>
    <w:rsid w:val="005836F0"/>
    <w:rsid w:val="005840B1"/>
    <w:rsid w:val="00585C50"/>
    <w:rsid w:val="005979BF"/>
    <w:rsid w:val="005A0C2A"/>
    <w:rsid w:val="005A6402"/>
    <w:rsid w:val="005C17FD"/>
    <w:rsid w:val="005F3535"/>
    <w:rsid w:val="005F3DE8"/>
    <w:rsid w:val="005F51CC"/>
    <w:rsid w:val="006020A8"/>
    <w:rsid w:val="00615FEA"/>
    <w:rsid w:val="006202F7"/>
    <w:rsid w:val="00624F1C"/>
    <w:rsid w:val="00641A4F"/>
    <w:rsid w:val="00643B68"/>
    <w:rsid w:val="006479B0"/>
    <w:rsid w:val="00650E9C"/>
    <w:rsid w:val="0065467B"/>
    <w:rsid w:val="00663427"/>
    <w:rsid w:val="006728B7"/>
    <w:rsid w:val="00680E44"/>
    <w:rsid w:val="00692F30"/>
    <w:rsid w:val="006C22EB"/>
    <w:rsid w:val="006C3546"/>
    <w:rsid w:val="006C44F5"/>
    <w:rsid w:val="006F126F"/>
    <w:rsid w:val="006F1307"/>
    <w:rsid w:val="006F203D"/>
    <w:rsid w:val="007017D8"/>
    <w:rsid w:val="00701C4B"/>
    <w:rsid w:val="007039A7"/>
    <w:rsid w:val="007077FD"/>
    <w:rsid w:val="0073633B"/>
    <w:rsid w:val="007409B6"/>
    <w:rsid w:val="007474EB"/>
    <w:rsid w:val="007549C4"/>
    <w:rsid w:val="00757CCE"/>
    <w:rsid w:val="00770906"/>
    <w:rsid w:val="00785F47"/>
    <w:rsid w:val="00791063"/>
    <w:rsid w:val="00793A71"/>
    <w:rsid w:val="007A1C6F"/>
    <w:rsid w:val="007B430E"/>
    <w:rsid w:val="007B4E88"/>
    <w:rsid w:val="007C2937"/>
    <w:rsid w:val="007D05B6"/>
    <w:rsid w:val="007D21A9"/>
    <w:rsid w:val="007E6C37"/>
    <w:rsid w:val="007F12FC"/>
    <w:rsid w:val="007F6BA1"/>
    <w:rsid w:val="007F7030"/>
    <w:rsid w:val="008011CC"/>
    <w:rsid w:val="00805F16"/>
    <w:rsid w:val="00807D33"/>
    <w:rsid w:val="008105F9"/>
    <w:rsid w:val="00812473"/>
    <w:rsid w:val="008224B2"/>
    <w:rsid w:val="00826BAD"/>
    <w:rsid w:val="00831315"/>
    <w:rsid w:val="00832276"/>
    <w:rsid w:val="008334B8"/>
    <w:rsid w:val="00834B91"/>
    <w:rsid w:val="008420D0"/>
    <w:rsid w:val="00861C53"/>
    <w:rsid w:val="0088682A"/>
    <w:rsid w:val="00890DFB"/>
    <w:rsid w:val="00891EAE"/>
    <w:rsid w:val="008D019E"/>
    <w:rsid w:val="008E3314"/>
    <w:rsid w:val="008F0D58"/>
    <w:rsid w:val="008F1D0D"/>
    <w:rsid w:val="009122A8"/>
    <w:rsid w:val="00951843"/>
    <w:rsid w:val="009577DC"/>
    <w:rsid w:val="009770B2"/>
    <w:rsid w:val="00990AD7"/>
    <w:rsid w:val="0099399E"/>
    <w:rsid w:val="009974A6"/>
    <w:rsid w:val="009B20C8"/>
    <w:rsid w:val="009D36D7"/>
    <w:rsid w:val="009F45B9"/>
    <w:rsid w:val="009F4E99"/>
    <w:rsid w:val="009F5156"/>
    <w:rsid w:val="009F5161"/>
    <w:rsid w:val="009F5657"/>
    <w:rsid w:val="00A12FD6"/>
    <w:rsid w:val="00A31BC7"/>
    <w:rsid w:val="00A41218"/>
    <w:rsid w:val="00A46090"/>
    <w:rsid w:val="00A653AA"/>
    <w:rsid w:val="00A81F21"/>
    <w:rsid w:val="00A829FC"/>
    <w:rsid w:val="00AA30CD"/>
    <w:rsid w:val="00AD7C20"/>
    <w:rsid w:val="00AE580D"/>
    <w:rsid w:val="00AE5FCA"/>
    <w:rsid w:val="00AE7738"/>
    <w:rsid w:val="00B04630"/>
    <w:rsid w:val="00B24663"/>
    <w:rsid w:val="00B37552"/>
    <w:rsid w:val="00B4156F"/>
    <w:rsid w:val="00B4233F"/>
    <w:rsid w:val="00B47ACD"/>
    <w:rsid w:val="00B50AFA"/>
    <w:rsid w:val="00B63F81"/>
    <w:rsid w:val="00B66309"/>
    <w:rsid w:val="00B91199"/>
    <w:rsid w:val="00B949D1"/>
    <w:rsid w:val="00BA1BA3"/>
    <w:rsid w:val="00BC53BD"/>
    <w:rsid w:val="00BF787E"/>
    <w:rsid w:val="00C00727"/>
    <w:rsid w:val="00C04BC7"/>
    <w:rsid w:val="00C20FE3"/>
    <w:rsid w:val="00C355D6"/>
    <w:rsid w:val="00C41E83"/>
    <w:rsid w:val="00C4689D"/>
    <w:rsid w:val="00C57876"/>
    <w:rsid w:val="00C871BD"/>
    <w:rsid w:val="00C93F42"/>
    <w:rsid w:val="00C97D2C"/>
    <w:rsid w:val="00CA4D99"/>
    <w:rsid w:val="00CA729F"/>
    <w:rsid w:val="00CB77C8"/>
    <w:rsid w:val="00CB7E11"/>
    <w:rsid w:val="00CC2BF1"/>
    <w:rsid w:val="00CD42C0"/>
    <w:rsid w:val="00D25EDB"/>
    <w:rsid w:val="00D313B6"/>
    <w:rsid w:val="00D419BC"/>
    <w:rsid w:val="00D42CFB"/>
    <w:rsid w:val="00D50AFB"/>
    <w:rsid w:val="00D63A5A"/>
    <w:rsid w:val="00D7543A"/>
    <w:rsid w:val="00D84500"/>
    <w:rsid w:val="00D84A34"/>
    <w:rsid w:val="00D866D3"/>
    <w:rsid w:val="00D87086"/>
    <w:rsid w:val="00DA1D63"/>
    <w:rsid w:val="00DA5005"/>
    <w:rsid w:val="00DB34BD"/>
    <w:rsid w:val="00DC032D"/>
    <w:rsid w:val="00DD773A"/>
    <w:rsid w:val="00E0261F"/>
    <w:rsid w:val="00E1348B"/>
    <w:rsid w:val="00E30A4D"/>
    <w:rsid w:val="00E34825"/>
    <w:rsid w:val="00E361D0"/>
    <w:rsid w:val="00E36CAC"/>
    <w:rsid w:val="00E36DAA"/>
    <w:rsid w:val="00E53652"/>
    <w:rsid w:val="00E639A2"/>
    <w:rsid w:val="00E96962"/>
    <w:rsid w:val="00EA0069"/>
    <w:rsid w:val="00EB2318"/>
    <w:rsid w:val="00EB36B7"/>
    <w:rsid w:val="00EC13E6"/>
    <w:rsid w:val="00ED048E"/>
    <w:rsid w:val="00ED727A"/>
    <w:rsid w:val="00EE0FF6"/>
    <w:rsid w:val="00EE406A"/>
    <w:rsid w:val="00EE6E13"/>
    <w:rsid w:val="00EE75F7"/>
    <w:rsid w:val="00EF55EC"/>
    <w:rsid w:val="00F03523"/>
    <w:rsid w:val="00F1324C"/>
    <w:rsid w:val="00F177FF"/>
    <w:rsid w:val="00F41081"/>
    <w:rsid w:val="00F4266E"/>
    <w:rsid w:val="00F563BE"/>
    <w:rsid w:val="00F7589C"/>
    <w:rsid w:val="00F75BAE"/>
    <w:rsid w:val="00F80708"/>
    <w:rsid w:val="00F81361"/>
    <w:rsid w:val="00F913EC"/>
    <w:rsid w:val="00FA006C"/>
    <w:rsid w:val="00FA4371"/>
    <w:rsid w:val="00FD0B4E"/>
    <w:rsid w:val="00FD455F"/>
    <w:rsid w:val="00FF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EA386"/>
  <w15:chartTrackingRefBased/>
  <w15:docId w15:val="{082BD66E-96B8-9F44-A788-95609526F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3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 杨</dc:creator>
  <cp:keywords/>
  <dc:description/>
  <cp:lastModifiedBy>哲 杨</cp:lastModifiedBy>
  <cp:revision>1</cp:revision>
  <dcterms:created xsi:type="dcterms:W3CDTF">2023-10-14T02:16:00Z</dcterms:created>
  <dcterms:modified xsi:type="dcterms:W3CDTF">2023-10-14T02:16:00Z</dcterms:modified>
</cp:coreProperties>
</file>